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06"/>
          <w:tab w:val="left" w:pos="8222" w:leader="none"/>
          <w:tab w:val="left" w:pos="8647" w:leader="none"/>
        </w:tabs>
        <w:ind w:left="142" w:right="-142" w:hanging="0"/>
        <w:jc w:val="left"/>
        <w:rPr>
          <w:rFonts w:ascii="Times New Roman" w:hAnsi="Times New Roman" w:cs="Times New Roman"/>
          <w:b/>
          <w:b/>
          <w:i w:val="false"/>
          <w:i w:val="false"/>
          <w:szCs w:val="24"/>
          <w:lang w:val="en-US" w:eastAsia="en-US"/>
        </w:rPr>
      </w:pPr>
      <w:r>
        <w:rPr>
          <w:rFonts w:cs="Times New Roman" w:ascii="Times New Roman" w:hAnsi="Times New Roman"/>
          <w:b/>
          <w:i w:val="false"/>
          <w:szCs w:val="24"/>
          <w:lang w:val="en-US" w:eastAsia="en-US"/>
        </w:rPr>
        <w:t>Table S2: PLS K nearest-neigbors, radial basis machine ranked genes.</w:t>
      </w:r>
    </w:p>
    <w:p>
      <w:pPr>
        <w:pStyle w:val="Normal"/>
        <w:ind w:left="142" w:hanging="0"/>
        <w:rPr>
          <w:rFonts w:ascii="Times New Roman" w:hAnsi="Times New Roman" w:cs="Times New Roman"/>
          <w:b/>
          <w:b/>
          <w:i/>
          <w:i/>
          <w:szCs w:val="24"/>
          <w:lang w:val="en-US" w:eastAsia="en-US"/>
        </w:rPr>
      </w:pPr>
      <w:r>
        <w:rPr>
          <w:rFonts w:cs="Times New Roman"/>
          <w:b/>
          <w:i/>
          <w:szCs w:val="24"/>
          <w:lang w:val="en-US" w:eastAsia="en-US"/>
        </w:rPr>
      </w:r>
    </w:p>
    <w:p>
      <w:pPr>
        <w:pStyle w:val="Heading1"/>
        <w:ind w:left="142" w:right="255" w:hanging="0"/>
        <w:rPr>
          <w:rFonts w:ascii="Times New Roman" w:hAnsi="Times New Roman" w:cs="Times New Roman"/>
          <w:b/>
          <w:b/>
          <w:sz w:val="12"/>
          <w:szCs w:val="12"/>
          <w:lang w:val="en-US" w:eastAsia="en-US"/>
        </w:rPr>
      </w:pPr>
      <w:r>
        <w:rPr>
          <w:rFonts w:cs="Times New Roman" w:ascii="Times New Roman" w:hAnsi="Times New Roman"/>
          <w:b/>
          <w:sz w:val="12"/>
          <w:szCs w:val="12"/>
          <w:lang w:val="en-US" w:eastAsia="en-US"/>
        </w:rPr>
      </w:r>
    </w:p>
    <w:tbl>
      <w:tblPr>
        <w:tblW w:w="82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4536"/>
      </w:tblGrid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Heading1"/>
              <w:ind w:left="142" w:right="256" w:hanging="0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szCs w:val="24"/>
                <w:lang w:val="en-US" w:eastAsia="en-US"/>
              </w:rPr>
            </w:pPr>
            <w:bookmarkStart w:id="0" w:name="RANGE!A4%3AB19"/>
            <w:r>
              <w:rPr>
                <w:rFonts w:cs="Times New Roman" w:ascii="Times New Roman" w:hAnsi="Times New Roman"/>
                <w:b/>
                <w:i w:val="false"/>
                <w:szCs w:val="24"/>
                <w:lang w:val="en-US" w:eastAsia="en-US"/>
              </w:rPr>
              <w:t>Rank</w:t>
            </w:r>
            <w:bookmarkEnd w:id="0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Heading1"/>
              <w:ind w:left="142" w:right="256" w:hanging="0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Cs w:val="24"/>
                <w:lang w:val="en-US" w:eastAsia="en-US"/>
              </w:rPr>
              <w:t>Selected genes</w:t>
            </w:r>
            <w:r>
              <w:rPr>
                <w:kern w:val="2"/>
                <w:vertAlign w:val="superscript"/>
                <w:lang w:val="en-US" w:eastAsia="en-US"/>
              </w:rPr>
              <w:t>a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DAPK1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MDGI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BRCA1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DAPK1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P15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PGK1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PGR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SYK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THBS1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14-3-3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ACTIN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APAF1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BRCA1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CALCA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color w:val="0000FF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lang w:val="it-IT" w:eastAsia="en-US"/>
              </w:rPr>
              <w:t>CCND2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EDNRB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EDNRB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EP300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ERaA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ERaB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E-CAD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FHIT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GPC3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GR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GSTP1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HIC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HIN1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HMLH1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2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HSHLTF1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MCJ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MCJ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MDGI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MGMT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MSH2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MYF3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it-IT" w:eastAsia="en-US"/>
              </w:rPr>
              <w:t>CDKN2A</w:t>
            </w: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P21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P27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3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P57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P73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PAX5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PGK1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PR_2D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RAR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RASS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RB1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RFC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RIZ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4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RPL15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5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S100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5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SOCS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5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SRBC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5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TES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5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it-IT" w:eastAsia="en-US"/>
              </w:rPr>
              <w:t>RANKL</w:t>
            </w: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_0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5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UPA_1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0"/>
                <w:lang w:val="it-IT" w:eastAsia="en-US"/>
              </w:rPr>
              <w:t>5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142" w:right="256" w:hanging="0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it-IT" w:eastAsia="en-US"/>
              </w:rPr>
              <w:t>VHL_0</w:t>
            </w:r>
          </w:p>
        </w:tc>
      </w:tr>
    </w:tbl>
    <w:p>
      <w:pPr>
        <w:pStyle w:val="Normal"/>
        <w:spacing w:lineRule="auto" w:line="360"/>
        <w:ind w:left="142" w:hanging="0"/>
        <w:jc w:val="both"/>
        <w:rPr>
          <w:kern w:val="2"/>
          <w:vertAlign w:val="superscript"/>
          <w:lang w:val="en-US"/>
        </w:rPr>
      </w:pPr>
      <w:r>
        <w:rPr>
          <w:kern w:val="2"/>
          <w:vertAlign w:val="superscript"/>
          <w:lang w:val="en-US"/>
        </w:rPr>
      </w:r>
    </w:p>
    <w:p>
      <w:pPr>
        <w:pStyle w:val="Normal"/>
        <w:spacing w:lineRule="auto" w:line="360"/>
        <w:ind w:left="142" w:hanging="0"/>
        <w:jc w:val="both"/>
        <w:rPr>
          <w:lang w:val="en-US"/>
        </w:rPr>
      </w:pPr>
      <w:r>
        <w:rPr>
          <w:kern w:val="2"/>
          <w:vertAlign w:val="superscript"/>
          <w:lang w:val="en-US"/>
        </w:rPr>
        <w:t>a</w:t>
      </w:r>
      <w:r>
        <w:rPr>
          <w:lang w:val="en-US"/>
        </w:rPr>
        <w:t>:_1 and _0 indicate independent data assessments.</w:t>
      </w:r>
    </w:p>
    <w:p>
      <w:pPr>
        <w:pStyle w:val="Normal"/>
        <w:spacing w:lineRule="auto" w:line="360"/>
        <w:ind w:left="142" w:hanging="0"/>
        <w:jc w:val="both"/>
        <w:rPr>
          <w:lang w:val="en-US"/>
        </w:rPr>
      </w:pPr>
      <w:r>
        <w:rPr>
          <w:b/>
          <w:lang w:val="en-US"/>
        </w:rPr>
        <w:t>Table S3. Statistical power analysis of single-gene DNA-methylation patterns</w:t>
      </w:r>
    </w:p>
    <w:p>
      <w:pPr>
        <w:pStyle w:val="Normal"/>
        <w:spacing w:lineRule="auto" w:line="360"/>
        <w:ind w:left="142" w:right="-1278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812" w:type="dxa"/>
        <w:jc w:val="left"/>
        <w:tblInd w:w="20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4"/>
        <w:gridCol w:w="1628"/>
        <w:gridCol w:w="1559"/>
        <w:gridCol w:w="1701"/>
        <w:gridCol w:w="1560"/>
      </w:tblGrid>
      <w:tr>
        <w:trPr>
          <w:trHeight w:val="28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center"/>
              <w:rPr>
                <w:rFonts w:eastAsia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center"/>
              <w:rPr>
                <w:rFonts w:eastAsia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mean dif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center"/>
              <w:rPr>
                <w:rFonts w:eastAsia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stdev BC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center"/>
              <w:rPr>
                <w:rFonts w:eastAsia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stdev BC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center"/>
              <w:rPr>
                <w:rFonts w:eastAsia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statistical power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14-3-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3296926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.05253885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.95259690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3852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 xml:space="preserve">ACTIN 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212097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947482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1523617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0019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APAF-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1307296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234524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1889156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520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BRCA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.46583046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43553103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0326699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9811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CALC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3517098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1045845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5733021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8289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CASP 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631804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5447321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8212590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7055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CYC D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9960644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7817478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3795087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7222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DAPK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.62864924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.1029967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3805109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9993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E-CADR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7516259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9790768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2762156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8272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EDNRB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27681244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1285360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3027412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7973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EP 30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2250556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8159607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1740118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8563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ERaA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387920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0926433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2905221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7853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ERaB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271547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9581657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8535664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107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FAS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0962730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53990950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.31163704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319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FHIT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359650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13658328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7245840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8774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GPC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0686836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5946508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24843386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5797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GR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725626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3054981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9500411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950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GSTP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058572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2099728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1557080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5774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IC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5386715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90603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2392155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184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IN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821254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3717647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1698228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3457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MLH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272238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7550430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5453654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229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SHLTF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8299312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8816982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9245256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353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ICAM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04324613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8466490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7285054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866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MCT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4019575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0704139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7067600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7095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MDGI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47470769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0769812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0359732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75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MGMT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9186635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1240722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02279873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2133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MCJ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58893808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57132996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26448629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157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MSH2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.77205032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.10342622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.34350483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990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MUC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52592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82597892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6417095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3492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MYF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006276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0846008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48339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8549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P1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4739648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051006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8386785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151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7103164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765044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13737369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6203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655021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0176619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3532111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6204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P2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0843137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3456473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1380743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5751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P5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5586559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971950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9846443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2934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P7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294988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5378296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2720719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695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PAX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2450234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4705819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00456382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9589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PGK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36526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077536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7071402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215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/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 xml:space="preserve">PGR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distal</w:t>
            </w:r>
          </w:p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promoter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5377011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237748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54944374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9212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/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 xml:space="preserve">PGR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proximal</w:t>
            </w:r>
          </w:p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promoter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0727307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428546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5274255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3932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RAR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0368838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4232424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665418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8526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RASS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7693203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9119972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0511952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1023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RB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103970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6802734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7362666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4521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RFC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794782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7346594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6923678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281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RIZ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0105175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222602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159611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303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RPL1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04900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373695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4277047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3873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S10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647195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288776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5209522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0464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SOCS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774047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8548046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0382105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8427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PRKCDBP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8602968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7431559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0784763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5073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SYK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3804706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0503979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2964150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7655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TES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9636105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9205548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9389940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8632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THBS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0580844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6147942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5484281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7009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RANKL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09828979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8314428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592172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9086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UPA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80814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0832559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2604549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04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VHL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397580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8149533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0967048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258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rFonts w:eastAsia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TMS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197241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8227521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3071040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8525</w:t>
            </w:r>
          </w:p>
        </w:tc>
      </w:tr>
    </w:tbl>
    <w:p>
      <w:pPr>
        <w:pStyle w:val="Normal"/>
        <w:ind w:left="142" w:hanging="0"/>
        <w:rPr/>
      </w:pPr>
      <w:r>
        <w:rPr/>
      </w:r>
    </w:p>
    <w:p>
      <w:pPr>
        <w:pStyle w:val="Normal"/>
        <w:widowControl/>
        <w:suppressAutoHyphens w:val="false"/>
        <w:ind w:left="142" w:right="1276" w:hanging="0"/>
        <w:rPr>
          <w:lang w:val="en-US"/>
        </w:rPr>
      </w:pPr>
      <w:r>
        <w:rPr>
          <w:lang w:val="en-US"/>
        </w:rPr>
        <w:t>Individual, high-prognostic power genes are highlighted in gray.</w:t>
      </w:r>
    </w:p>
    <w:p>
      <w:pPr>
        <w:pStyle w:val="Normal"/>
        <w:spacing w:lineRule="auto" w:line="360"/>
        <w:ind w:left="14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14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142" w:right="-1278" w:hanging="0"/>
        <w:jc w:val="both"/>
        <w:rPr/>
      </w:pPr>
      <w:r>
        <w:rPr>
          <w:b/>
        </w:rPr>
        <w:t>Table S4. Pathway analysis.</w:t>
      </w:r>
    </w:p>
    <w:p>
      <w:pPr>
        <w:pStyle w:val="Normal"/>
        <w:spacing w:lineRule="auto" w:line="360"/>
        <w:ind w:left="142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654" w:type="dxa"/>
        <w:jc w:val="left"/>
        <w:tblInd w:w="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458"/>
        <w:gridCol w:w="3686"/>
      </w:tblGrid>
      <w:tr>
        <w:trPr>
          <w:trHeight w:val="789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</w:rPr>
              <w:t>Canonical Pathway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</w:rPr>
              <w:t>p-valu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ind w:left="142" w:right="-1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</w:rPr>
              <w:t>Selected genes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p53 Signal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0009120108393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DKN2A, CCND2, THBS1, BRCA1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Small Cell Lung Cancer Signal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0102329299228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DKN2A, FHIT, RARB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Bladder Cancer Signal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0165958690743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DKN2A, DAPK1, THBS1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umoricidal Function of Hepatic Natural Killer Cell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0338844156139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ICAM1, CASP8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GADD45 Signal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0380189396320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CND2, BRCA1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Ovarian Cancer Signal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0575439937337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DKN2A, MSH2, BRCA1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Aryl Hydrocarbon Receptor Signal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0933254300797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DKN2A, CCND2, RARB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Molecular Mechanisms of Cancer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0977237220955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DKN2A, CCND2, CASP8, BRCA1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inoic acid Mediated Apoptosis Signal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1778279410038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RARB, CASP8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ll Cycle: G2/M DNA Damage Checkpoint Regulation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1905460717963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DKN2A, BRCA1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Myc Mediated Apoptosis Signal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2884031503126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DKN2A, CASP8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ole of BRCA1 in DNA Damage Response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2951209226666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MSH2, BRCA1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ll Cycle: G1/S Checkpoint Regulation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3890451449942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DKN2A, CCND2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mall Cell Lung Cancer Signal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4466835921509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FHIT, RARB</w:t>
            </w:r>
          </w:p>
        </w:tc>
      </w:tr>
      <w:tr>
        <w:trPr>
          <w:trHeight w:val="68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clins and Cell Cycle Regulation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0.005495408738576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42" w:hanging="0"/>
              <w:rPr/>
            </w:pPr>
            <w:r>
              <w:rPr>
                <w:i/>
                <w:color w:val="000000"/>
              </w:rPr>
              <w:t>CDKN2A, CCND2</w:t>
            </w:r>
          </w:p>
        </w:tc>
      </w:tr>
    </w:tbl>
    <w:p>
      <w:pPr>
        <w:pStyle w:val="Normal"/>
        <w:spacing w:lineRule="auto" w:line="360"/>
        <w:ind w:left="14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142" w:hanging="0"/>
        <w:jc w:val="both"/>
        <w:rPr>
          <w:lang w:val="en-US"/>
        </w:rPr>
      </w:pPr>
      <w:r>
        <w:rPr>
          <w:lang w:val="en-US"/>
        </w:rPr>
        <w:t>P-values are for statistical significance of relationships with known pathways.</w:t>
      </w:r>
    </w:p>
    <w:p>
      <w:pPr>
        <w:pStyle w:val="Normal"/>
        <w:widowControl/>
        <w:suppressAutoHyphens w:val="false"/>
        <w:ind w:left="142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14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14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14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142" w:hanging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567" w:right="849" w:gutter="0" w:header="0" w:top="907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ind w:left="20" w:right="909" w:hanging="0"/>
      <w:jc w:val="both"/>
      <w:outlineLvl w:val="0"/>
    </w:pPr>
    <w:rPr>
      <w:rFonts w:ascii="New York;Times New Roman" w:hAnsi="New York;Times New Roman" w:eastAsia="Times New Roman" w:cs="New York;Times New Roman"/>
      <w:i/>
      <w:kern w:val="0"/>
      <w:szCs w:val="2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Calibri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Andale Sans UI;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Andale Sans UI;Arial Unicode MS" w:cs="Times New Roman"/>
      <w:b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eastAsia="Andale Sans UI;Arial Unicode MS" w:cs="Tahoma"/>
      <w:kern w:val="2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eastAsia="Andale Sans UI;Arial Unicode MS"/>
      <w:kern w:val="2"/>
    </w:rPr>
  </w:style>
  <w:style w:type="character" w:styleId="SoggettocommentoCarattere">
    <w:name w:val="Soggetto commento Carattere"/>
    <w:qFormat/>
    <w:rPr>
      <w:rFonts w:eastAsia="Andale Sans UI;Arial Unicode MS"/>
      <w:b/>
      <w:bCs/>
      <w:kern w:val="2"/>
    </w:rPr>
  </w:style>
  <w:style w:type="character" w:styleId="Collegame">
    <w:name w:val="Collegame"/>
    <w:qFormat/>
    <w:rPr>
      <w:color w:val="0000D4"/>
      <w:u w:val="single"/>
    </w:rPr>
  </w:style>
  <w:style w:type="character" w:styleId="Collegame4">
    <w:name w:val="Collegame4"/>
    <w:qFormat/>
    <w:rPr>
      <w:rFonts w:cs="Times New Roman"/>
      <w:color w:val="0000FF"/>
      <w:u w:val="single"/>
    </w:rPr>
  </w:style>
  <w:style w:type="character" w:styleId="Titolo1Carattere">
    <w:name w:val="Titolo 1 Carattere"/>
    <w:qFormat/>
    <w:rPr>
      <w:rFonts w:ascii="New York;Times New Roman" w:hAnsi="New York;Times New Roman" w:cs="New York;Times New Roman"/>
      <w:i/>
      <w:sz w:val="24"/>
      <w:lang w:val="en-US" w:eastAsia="en-US"/>
    </w:rPr>
  </w:style>
  <w:style w:type="character" w:styleId="Titolo2Carattere">
    <w:name w:val="Titolo 2 Carattere"/>
    <w:qFormat/>
    <w:rPr>
      <w:rFonts w:ascii="Calibri" w:hAnsi="Calibri" w:eastAsia="MS Gothic;ＭＳ ゴシック" w:cs="Times New Roman"/>
      <w:b/>
      <w:bCs/>
      <w:color w:val="4F81BD"/>
      <w:kern w:val="2"/>
      <w:sz w:val="26"/>
      <w:szCs w:val="26"/>
    </w:rPr>
  </w:style>
  <w:style w:type="character" w:styleId="Appleconvertedspace">
    <w:name w:val="apple-converted-space"/>
    <w:basedOn w:val="Caratterepredefinitoparagrafo"/>
    <w:qFormat/>
    <w:rPr/>
  </w:style>
  <w:style w:type="character" w:styleId="MappadocumentoCarattere">
    <w:name w:val="Mappa documento Carattere"/>
    <w:qFormat/>
    <w:rPr>
      <w:rFonts w:ascii="Lucida Grande" w:hAnsi="Lucida Grande" w:eastAsia="Andale Sans UI;Arial Unicode MS" w:cs="Lucida Grande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Grigliamedia1Colore2">
    <w:name w:val="Griglia media 1 - Colore 2"/>
    <w:basedOn w:val="Normal"/>
    <w:qFormat/>
    <w:pPr>
      <w:spacing w:before="0" w:after="0"/>
      <w:ind w:left="720" w:hanging="0"/>
      <w:contextualSpacing/>
    </w:pPr>
    <w:rPr/>
  </w:style>
  <w:style w:type="paragraph" w:styleId="Normal4">
    <w:name w:val="Normal4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000000"/>
      <w:sz w:val="24"/>
      <w:szCs w:val="22"/>
      <w:lang w:val="en-US" w:bidi="ar-SA" w:eastAsia="zh-CN"/>
    </w:rPr>
  </w:style>
  <w:style w:type="paragraph" w:styleId="NormaleWeb">
    <w:name w:val="Normale (Web)"/>
    <w:basedOn w:val="Normal"/>
    <w:qFormat/>
    <w:pPr>
      <w:widowControl/>
      <w:suppressAutoHyphens w:val="false"/>
      <w:spacing w:before="280" w:after="280"/>
    </w:pPr>
    <w:rPr>
      <w:rFonts w:eastAsia="Times New Roman"/>
      <w:kern w:val="0"/>
    </w:rPr>
  </w:style>
  <w:style w:type="paragraph" w:styleId="Elencomedio2Colore2">
    <w:name w:val="Elenco medio 2 - Colore 2"/>
    <w:qFormat/>
    <w:pPr>
      <w:widowControl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it-IT" w:bidi="ar-SA" w:eastAsia="zh-CN"/>
    </w:rPr>
  </w:style>
  <w:style w:type="paragraph" w:styleId="Mappadocumento">
    <w:name w:val="Mappa documento"/>
    <w:basedOn w:val="Normal"/>
    <w:qFormat/>
    <w:pPr/>
    <w:rPr>
      <w:rFonts w:ascii="Lucida Grande" w:hAnsi="Lucida Grande" w:cs="Lucida Grande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7:06:00Z</dcterms:created>
  <dc:creator>VictorL</dc:creator>
  <dc:description/>
  <cp:keywords/>
  <dc:language>en-US</dc:language>
  <cp:lastModifiedBy>Saverio Alberti</cp:lastModifiedBy>
  <cp:lastPrinted>1901-01-01T06:00:00Z</cp:lastPrinted>
  <dcterms:modified xsi:type="dcterms:W3CDTF">2015-03-19T13:4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